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DFF88" w14:textId="4A6DBC8E" w:rsidR="00910F8E" w:rsidRDefault="00434851">
      <w:r w:rsidRPr="00434851">
        <w:drawing>
          <wp:inline distT="0" distB="0" distL="0" distR="0" wp14:anchorId="3240C413" wp14:editId="12565AD6">
            <wp:extent cx="5943600" cy="5301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778BD" w14:textId="0D0CB539" w:rsidR="00434851" w:rsidRDefault="00434851"/>
    <w:p w14:paraId="42AC15FE" w14:textId="77777777" w:rsidR="00434851" w:rsidRDefault="00434851" w:rsidP="00434851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</w:pPr>
      <w:r w:rsidRPr="009D24E3">
        <w:rPr>
          <w:rStyle w:val="normaltextrun"/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>Supplement figure 1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: T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  <w:vertAlign w:val="subscript"/>
        </w:rPr>
        <w:t>H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differentiation in Th-CKO mice by MOG-immunization. Both wild type and Th-CKO mice were immunized with MOG peptide in CFA </w:t>
      </w:r>
      <w:proofErr w:type="spellStart"/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s.c.</w:t>
      </w:r>
      <w:proofErr w:type="spellEnd"/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Mice were sacrificed at day 10 and day 14 post immunization and compared T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  <w:vertAlign w:val="subscript"/>
        </w:rPr>
        <w:t>H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1, T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  <w:vertAlign w:val="subscript"/>
        </w:rPr>
        <w:t>H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17 and </w:t>
      </w:r>
      <w:proofErr w:type="spellStart"/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Treg</w:t>
      </w:r>
      <w:proofErr w:type="spellEnd"/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cells in </w:t>
      </w:r>
      <w:proofErr w:type="spellStart"/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dLNs</w:t>
      </w:r>
      <w:proofErr w:type="spellEnd"/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by IFN</w:t>
      </w:r>
      <w:r w:rsidRPr="009D24E3">
        <w:rPr>
          <w:rStyle w:val="normaltextrun"/>
          <w:rFonts w:ascii="Symbol" w:eastAsia="Times New Roman" w:hAnsi="Symbol" w:cs="Arial"/>
          <w:color w:val="000000"/>
          <w:sz w:val="20"/>
          <w:szCs w:val="20"/>
          <w:shd w:val="clear" w:color="auto" w:fill="FFFFFF"/>
        </w:rPr>
        <w:t>g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, IL-17A and FOXP3, respectively. </w:t>
      </w:r>
      <w:r w:rsidRPr="009D24E3">
        <w:rPr>
          <w:rStyle w:val="normaltextrun"/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>(A)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a representative flow data of T cells. Frequency of each T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  <w:vertAlign w:val="subscript"/>
        </w:rPr>
        <w:t>H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cells in </w:t>
      </w:r>
      <w:r w:rsidRPr="009D24E3">
        <w:rPr>
          <w:rStyle w:val="normaltextrun"/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>(B)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and </w:t>
      </w:r>
      <w:r w:rsidRPr="009D24E3">
        <w:rPr>
          <w:rStyle w:val="normaltextrun"/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>(C)</w:t>
      </w:r>
      <w:r w:rsidRPr="009D24E3">
        <w:rPr>
          <w:rStyle w:val="normaltextrun"/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. Each dot represents an individual mouse and the bar represents the mean ± SEM (n=2 for day 10 and n=4 for day 14).</w:t>
      </w:r>
    </w:p>
    <w:p w14:paraId="3B90F24C" w14:textId="77777777" w:rsidR="00434851" w:rsidRDefault="00434851">
      <w:bookmarkStart w:id="0" w:name="_GoBack"/>
      <w:bookmarkEnd w:id="0"/>
    </w:p>
    <w:sectPr w:rsidR="00434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851"/>
    <w:rsid w:val="003208BE"/>
    <w:rsid w:val="00434851"/>
    <w:rsid w:val="00E5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D6D29"/>
  <w15:chartTrackingRefBased/>
  <w15:docId w15:val="{E7FB73FF-5BEC-481A-B59A-1553B551F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34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26</Characters>
  <Application>Microsoft Office Word</Application>
  <DocSecurity>0</DocSecurity>
  <Lines>5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un Jung</dc:creator>
  <cp:keywords/>
  <dc:description/>
  <cp:lastModifiedBy>Kim, Sun Jung</cp:lastModifiedBy>
  <cp:revision>1</cp:revision>
  <dcterms:created xsi:type="dcterms:W3CDTF">2020-12-21T21:36:00Z</dcterms:created>
  <dcterms:modified xsi:type="dcterms:W3CDTF">2020-12-21T21:38:00Z</dcterms:modified>
</cp:coreProperties>
</file>